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F4B47" w14:textId="39D5DCF7" w:rsidR="000A68E5" w:rsidRDefault="00685350" w:rsidP="00A13C9B">
      <w:pPr>
        <w:pStyle w:val="Subsection"/>
      </w:pPr>
      <w:bookmarkStart w:id="0" w:name="_Toc427415948"/>
      <w:r>
        <w:t>Supplementary</w:t>
      </w:r>
      <w:r w:rsidR="000A68E5">
        <w:t xml:space="preserve"> Table 7:  Estimated odds of serious infection for treatment strategies compared to combination therapies</w:t>
      </w:r>
      <w:bookmarkEnd w:id="0"/>
    </w:p>
    <w:p w14:paraId="19979AD8" w14:textId="77777777" w:rsidR="000A68E5" w:rsidRDefault="000A68E5" w:rsidP="000A68E5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4040" w:type="dxa"/>
        <w:tblInd w:w="93" w:type="dxa"/>
        <w:tblLook w:val="04A0" w:firstRow="1" w:lastRow="0" w:firstColumn="1" w:lastColumn="0" w:noHBand="0" w:noVBand="1"/>
      </w:tblPr>
      <w:tblGrid>
        <w:gridCol w:w="5213"/>
        <w:gridCol w:w="3980"/>
        <w:gridCol w:w="999"/>
        <w:gridCol w:w="1248"/>
        <w:gridCol w:w="1028"/>
        <w:gridCol w:w="1572"/>
      </w:tblGrid>
      <w:tr w:rsidR="000A68E5" w:rsidRPr="000A68E5" w14:paraId="37838E7B" w14:textId="77777777" w:rsidTr="000A68E5">
        <w:trPr>
          <w:trHeight w:val="300"/>
        </w:trPr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681BFED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50CB56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3972F5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9FF118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950B02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0A68E5" w:rsidRPr="000A68E5" w14:paraId="67E5E6E2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DE03F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0A961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B59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78E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3D9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61E8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6.64</w:t>
            </w:r>
          </w:p>
        </w:tc>
      </w:tr>
      <w:tr w:rsidR="000A68E5" w:rsidRPr="000A68E5" w14:paraId="6AC8739D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9D751A0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4636C0C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34EB3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2F80AE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6870C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BC16EE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08.77</w:t>
            </w:r>
          </w:p>
        </w:tc>
      </w:tr>
      <w:tr w:rsidR="000A68E5" w:rsidRPr="000A68E5" w14:paraId="178321C2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82EFF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FA1E8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471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9A2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48C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B62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1.21</w:t>
            </w:r>
          </w:p>
        </w:tc>
      </w:tr>
      <w:tr w:rsidR="000A68E5" w:rsidRPr="000A68E5" w14:paraId="5CA9CEAD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CB2C14E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0AE9F29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1CA8D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86C5E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6321C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13E0F3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7.36</w:t>
            </w:r>
          </w:p>
        </w:tc>
      </w:tr>
      <w:tr w:rsidR="000A68E5" w:rsidRPr="000A68E5" w14:paraId="3D9E0115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A9B2F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06033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3D6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46B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0AC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A3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</w:tr>
      <w:tr w:rsidR="000A68E5" w:rsidRPr="000A68E5" w14:paraId="53D1A4B5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19C5B31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6635B78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B8B70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52565E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C8314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178EE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5.97</w:t>
            </w:r>
          </w:p>
        </w:tc>
      </w:tr>
      <w:tr w:rsidR="000A68E5" w:rsidRPr="000A68E5" w14:paraId="59D79005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89277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7A97C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D41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1CC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BED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878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9.39</w:t>
            </w:r>
          </w:p>
        </w:tc>
      </w:tr>
      <w:tr w:rsidR="000A68E5" w:rsidRPr="000A68E5" w14:paraId="17F09C97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DBCEB14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3934140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3AE5B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8AFFB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81A4D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9E9CC3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54</w:t>
            </w:r>
          </w:p>
        </w:tc>
      </w:tr>
      <w:tr w:rsidR="000A68E5" w:rsidRPr="000A68E5" w14:paraId="67AB2BD1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405B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C853E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58B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33D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59A8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80F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8.27</w:t>
            </w:r>
          </w:p>
        </w:tc>
      </w:tr>
      <w:tr w:rsidR="000A68E5" w:rsidRPr="000A68E5" w14:paraId="37366371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CBCD196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2C1271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0618D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F2D3E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B7434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9D64F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3.94</w:t>
            </w:r>
          </w:p>
        </w:tc>
      </w:tr>
      <w:tr w:rsidR="000A68E5" w:rsidRPr="000A68E5" w14:paraId="77500CEC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1C37D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5594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65A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24C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158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969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4.84</w:t>
            </w:r>
          </w:p>
        </w:tc>
      </w:tr>
      <w:tr w:rsidR="000A68E5" w:rsidRPr="000A68E5" w14:paraId="450D4D23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50CB36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34BE91C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3ABDD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911BA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DE7A9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127B3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2.00</w:t>
            </w:r>
          </w:p>
        </w:tc>
      </w:tr>
      <w:tr w:rsidR="000A68E5" w:rsidRPr="000A68E5" w14:paraId="24010F42" w14:textId="77777777" w:rsidTr="000A68E5">
        <w:trPr>
          <w:trHeight w:val="315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509FD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CF352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646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DEE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CD5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1810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2.17</w:t>
            </w:r>
          </w:p>
        </w:tc>
      </w:tr>
      <w:tr w:rsidR="000A68E5" w:rsidRPr="000A68E5" w14:paraId="7F644E30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7B30AC0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AB0554C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C50D8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A450AE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B7E0E0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3ADE0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3.68</w:t>
            </w:r>
          </w:p>
        </w:tc>
      </w:tr>
      <w:tr w:rsidR="000A68E5" w:rsidRPr="000A68E5" w14:paraId="48F5B329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8889D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DCE92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813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147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F77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3D7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3</w:t>
            </w:r>
          </w:p>
        </w:tc>
      </w:tr>
      <w:tr w:rsidR="000A68E5" w:rsidRPr="000A68E5" w14:paraId="26BE900A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4E70211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D46F54D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3D94D8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83DE5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F5681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A785A3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6.49</w:t>
            </w:r>
          </w:p>
        </w:tc>
      </w:tr>
      <w:tr w:rsidR="000A68E5" w:rsidRPr="000A68E5" w14:paraId="4B336085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89098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00391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9E5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F6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DEC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917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7.34</w:t>
            </w:r>
          </w:p>
        </w:tc>
      </w:tr>
      <w:tr w:rsidR="000A68E5" w:rsidRPr="000A68E5" w14:paraId="2B535898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0AAEAD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DBECF3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1E18C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A9060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58E07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A7BEE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4.77</w:t>
            </w:r>
          </w:p>
        </w:tc>
      </w:tr>
      <w:tr w:rsidR="000A68E5" w:rsidRPr="000A68E5" w14:paraId="30395276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A8D4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B5A6C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DBD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C110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3803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A39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3.51</w:t>
            </w:r>
          </w:p>
        </w:tc>
      </w:tr>
      <w:tr w:rsidR="000A68E5" w:rsidRPr="000A68E5" w14:paraId="4CAE25BE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21D4FB6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987C099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F4925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9FB90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8A00B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49FE50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3.91</w:t>
            </w:r>
          </w:p>
        </w:tc>
      </w:tr>
      <w:tr w:rsidR="000A68E5" w:rsidRPr="000A68E5" w14:paraId="71762AAF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ACC54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D9857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3C0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1DF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F18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F0D0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52</w:t>
            </w:r>
          </w:p>
        </w:tc>
      </w:tr>
      <w:tr w:rsidR="000A68E5" w:rsidRPr="000A68E5" w14:paraId="36DAA32A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D507495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2955F74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7BD17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20751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7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37B9A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DB445E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89.43</w:t>
            </w:r>
          </w:p>
        </w:tc>
      </w:tr>
      <w:tr w:rsidR="000A68E5" w:rsidRPr="000A68E5" w14:paraId="298FF4BF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25400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8AB8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A57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79EE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860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FAA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5.71</w:t>
            </w:r>
          </w:p>
        </w:tc>
      </w:tr>
      <w:tr w:rsidR="000A68E5" w:rsidRPr="000A68E5" w14:paraId="5FF11017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2AD0494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295564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1C3B63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1F0B0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F6B8A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169F7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29.24</w:t>
            </w:r>
          </w:p>
        </w:tc>
      </w:tr>
      <w:tr w:rsidR="000A68E5" w:rsidRPr="000A68E5" w14:paraId="3700ADB5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33D77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9C26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419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F29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F95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D1C0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20.52</w:t>
            </w:r>
          </w:p>
        </w:tc>
      </w:tr>
      <w:tr w:rsidR="000A68E5" w:rsidRPr="000A68E5" w14:paraId="739072BD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014D571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A4D1DFA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83D60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B8004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EF5CF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CE39E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4.91</w:t>
            </w:r>
          </w:p>
        </w:tc>
      </w:tr>
    </w:tbl>
    <w:p w14:paraId="078EA75D" w14:textId="77777777" w:rsidR="000A68E5" w:rsidRDefault="000A68E5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06B74114" w14:textId="77777777" w:rsidR="000A68E5" w:rsidRDefault="000A68E5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br w:type="page"/>
      </w:r>
    </w:p>
    <w:p w14:paraId="3F4848C6" w14:textId="5F16CB68" w:rsidR="00F45A37" w:rsidRPr="00942EB1" w:rsidRDefault="00685350" w:rsidP="00942EB1">
      <w:pPr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</w:t>
      </w:r>
      <w:r w:rsidR="00F45A37" w:rsidRPr="00942EB1">
        <w:rPr>
          <w:rFonts w:ascii="Arial" w:hAnsi="Arial" w:cs="Arial"/>
          <w:b/>
          <w:sz w:val="24"/>
        </w:rPr>
        <w:t xml:space="preserve"> Table 7, cont.:  Estimated odds of serious infection for treatment strategies compared to combination therapies</w:t>
      </w:r>
    </w:p>
    <w:p w14:paraId="531CA9B9" w14:textId="77777777" w:rsidR="000A68E5" w:rsidRPr="007A1550" w:rsidRDefault="000A68E5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4040" w:type="dxa"/>
        <w:tblInd w:w="93" w:type="dxa"/>
        <w:tblLook w:val="04A0" w:firstRow="1" w:lastRow="0" w:firstColumn="1" w:lastColumn="0" w:noHBand="0" w:noVBand="1"/>
      </w:tblPr>
      <w:tblGrid>
        <w:gridCol w:w="5213"/>
        <w:gridCol w:w="3980"/>
        <w:gridCol w:w="999"/>
        <w:gridCol w:w="1248"/>
        <w:gridCol w:w="995"/>
        <w:gridCol w:w="1605"/>
      </w:tblGrid>
      <w:tr w:rsidR="000A68E5" w:rsidRPr="007A1550" w14:paraId="40555BED" w14:textId="77777777" w:rsidTr="00501CA1">
        <w:trPr>
          <w:trHeight w:val="300"/>
        </w:trPr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0DA7F73A" w14:textId="77777777" w:rsidR="000A68E5" w:rsidRPr="007A1550" w:rsidRDefault="000A68E5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FC41773" w14:textId="77777777" w:rsidR="000A68E5" w:rsidRPr="007A1550" w:rsidRDefault="000A68E5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0C49D80" w14:textId="77777777" w:rsidR="000A68E5" w:rsidRPr="007A1550" w:rsidRDefault="000A68E5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1DB01C1" w14:textId="77777777" w:rsidR="000A68E5" w:rsidRPr="007A1550" w:rsidRDefault="000A68E5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9DF232E" w14:textId="77777777" w:rsidR="000A68E5" w:rsidRPr="007A1550" w:rsidRDefault="000A68E5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0A68E5" w:rsidRPr="007A1550" w14:paraId="030EBB2A" w14:textId="77777777" w:rsidTr="000A68E5">
        <w:trPr>
          <w:trHeight w:val="300"/>
        </w:trPr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46020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87AFA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8A0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499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F29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3E0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3.07</w:t>
            </w:r>
          </w:p>
        </w:tc>
      </w:tr>
      <w:tr w:rsidR="000A68E5" w:rsidRPr="007A1550" w14:paraId="21F4A228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2EFB72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0711F4F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CACA7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C68DA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35FA2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CA1E2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9.51</w:t>
            </w:r>
          </w:p>
        </w:tc>
      </w:tr>
      <w:tr w:rsidR="000A68E5" w:rsidRPr="007A1550" w14:paraId="099A1355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D8B08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B9C14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93D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750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7A9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84F2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7.05</w:t>
            </w:r>
          </w:p>
        </w:tc>
      </w:tr>
      <w:tr w:rsidR="000A68E5" w:rsidRPr="007A1550" w14:paraId="2E190F5D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6E44811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EADAA1D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63F0C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18DEC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26717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DCF7B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0</w:t>
            </w:r>
          </w:p>
        </w:tc>
      </w:tr>
      <w:tr w:rsidR="000A68E5" w:rsidRPr="007A1550" w14:paraId="0913C628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F2673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2BE14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D6D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AEB5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281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38D3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1.56</w:t>
            </w:r>
          </w:p>
        </w:tc>
      </w:tr>
      <w:tr w:rsidR="000A68E5" w:rsidRPr="007A1550" w14:paraId="1ABA5C3F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6A5954B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5D30E5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29821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701EA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5470A3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20F1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7.86</w:t>
            </w:r>
          </w:p>
        </w:tc>
      </w:tr>
      <w:tr w:rsidR="000A68E5" w:rsidRPr="007A1550" w14:paraId="127240E8" w14:textId="77777777" w:rsidTr="000A68E5">
        <w:trPr>
          <w:trHeight w:val="285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1A3C4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48FF5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B0A6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B9E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C3F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51F8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3.70</w:t>
            </w:r>
          </w:p>
        </w:tc>
      </w:tr>
      <w:tr w:rsidR="000A68E5" w:rsidRPr="007A1550" w14:paraId="7A6D364C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430C565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E11879D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8C564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7674C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A27F3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F81C94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1.42</w:t>
            </w:r>
          </w:p>
        </w:tc>
      </w:tr>
      <w:tr w:rsidR="000A68E5" w:rsidRPr="007A1550" w14:paraId="5753152A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90E53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764CA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5CA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EA4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988B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B6A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3.36</w:t>
            </w:r>
          </w:p>
        </w:tc>
      </w:tr>
      <w:tr w:rsidR="000A68E5" w:rsidRPr="007A1550" w14:paraId="54F028F6" w14:textId="77777777" w:rsidTr="000A68E5">
        <w:trPr>
          <w:trHeight w:val="300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5FD1F0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C05AA52" w14:textId="77777777" w:rsidR="000A68E5" w:rsidRPr="007A1550" w:rsidRDefault="000A68E5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63E63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84221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1E0469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9C017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75.71</w:t>
            </w:r>
          </w:p>
        </w:tc>
      </w:tr>
      <w:tr w:rsidR="000A68E5" w:rsidRPr="000A68E5" w14:paraId="2BD6C1D8" w14:textId="77777777" w:rsidTr="00501CA1">
        <w:trPr>
          <w:trHeight w:val="300"/>
        </w:trPr>
        <w:tc>
          <w:tcPr>
            <w:tcW w:w="9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833" w14:textId="77777777" w:rsidR="000A68E5" w:rsidRPr="000A68E5" w:rsidRDefault="000A68E5" w:rsidP="000A68E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0A68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bbreviations:  6MP=6-mercaptopurine; </w:t>
            </w:r>
            <w:proofErr w:type="spellStart"/>
            <w:r w:rsidRPr="000A68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F</w:t>
            </w:r>
            <w:proofErr w:type="spellEnd"/>
            <w:r w:rsidRPr="000A68E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mycophenolate mofeti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668" w14:textId="77777777" w:rsidR="000A68E5" w:rsidRPr="000A68E5" w:rsidRDefault="000A68E5" w:rsidP="000A68E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15F" w14:textId="77777777" w:rsidR="000A68E5" w:rsidRPr="000A68E5" w:rsidRDefault="000A68E5" w:rsidP="000A68E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77F8" w14:textId="77777777" w:rsidR="000A68E5" w:rsidRPr="000A68E5" w:rsidRDefault="000A68E5" w:rsidP="000A68E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3040" w14:textId="77777777" w:rsidR="000A68E5" w:rsidRPr="000A68E5" w:rsidRDefault="000A68E5" w:rsidP="000A68E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8D756F4" w14:textId="77777777" w:rsidR="000A68E5" w:rsidRDefault="000A68E5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282FC687" w14:textId="77777777" w:rsidR="000A68E5" w:rsidRDefault="000A68E5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4BDFF47F" w14:textId="2B8AF084" w:rsidR="000A68E5" w:rsidRDefault="000A68E5" w:rsidP="00585218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bookmarkStart w:id="1" w:name="_GoBack"/>
      <w:bookmarkEnd w:id="1"/>
    </w:p>
    <w:sectPr w:rsidR="000A68E5" w:rsidSect="00585218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CB7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4B57C4" w14:textId="77777777" w:rsidR="004C4256" w:rsidRDefault="004C4256" w:rsidP="00A62B7D">
      <w:pPr>
        <w:spacing w:after="0" w:line="240" w:lineRule="auto"/>
      </w:pPr>
      <w:r>
        <w:separator/>
      </w:r>
    </w:p>
  </w:endnote>
  <w:endnote w:type="continuationSeparator" w:id="0">
    <w:p w14:paraId="1A298816" w14:textId="77777777" w:rsidR="004C4256" w:rsidRDefault="004C4256" w:rsidP="00A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0730DF" w14:textId="77777777" w:rsidR="004C4256" w:rsidRDefault="004C4256" w:rsidP="00A62B7D">
      <w:pPr>
        <w:spacing w:after="0" w:line="240" w:lineRule="auto"/>
      </w:pPr>
      <w:r>
        <w:separator/>
      </w:r>
    </w:p>
  </w:footnote>
  <w:footnote w:type="continuationSeparator" w:id="0">
    <w:p w14:paraId="0549B005" w14:textId="77777777" w:rsidR="004C4256" w:rsidRDefault="004C4256" w:rsidP="00A62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343327"/>
    <w:multiLevelType w:val="hybridMultilevel"/>
    <w:tmpl w:val="FC9EC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lle Wheat">
    <w15:presenceInfo w15:providerId="AD" w15:userId="S-1-5-21-1644785158-4065938388-3904841510-2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00"/>
    <w:rsid w:val="00015CB1"/>
    <w:rsid w:val="0001673F"/>
    <w:rsid w:val="000506A0"/>
    <w:rsid w:val="000714A7"/>
    <w:rsid w:val="00082587"/>
    <w:rsid w:val="000A15C9"/>
    <w:rsid w:val="000A68E5"/>
    <w:rsid w:val="000C080E"/>
    <w:rsid w:val="000C4342"/>
    <w:rsid w:val="000C7D00"/>
    <w:rsid w:val="000E5F7A"/>
    <w:rsid w:val="0012368E"/>
    <w:rsid w:val="00134DAC"/>
    <w:rsid w:val="0014731F"/>
    <w:rsid w:val="001578E5"/>
    <w:rsid w:val="00157956"/>
    <w:rsid w:val="00167C0C"/>
    <w:rsid w:val="00173ABB"/>
    <w:rsid w:val="001A41AC"/>
    <w:rsid w:val="001B4ADF"/>
    <w:rsid w:val="001D0641"/>
    <w:rsid w:val="001D7521"/>
    <w:rsid w:val="001E6745"/>
    <w:rsid w:val="001E6E4F"/>
    <w:rsid w:val="00210890"/>
    <w:rsid w:val="00212CCE"/>
    <w:rsid w:val="00221086"/>
    <w:rsid w:val="00222AF4"/>
    <w:rsid w:val="00244794"/>
    <w:rsid w:val="002500B0"/>
    <w:rsid w:val="00255289"/>
    <w:rsid w:val="00273C3F"/>
    <w:rsid w:val="002A1472"/>
    <w:rsid w:val="002B37FB"/>
    <w:rsid w:val="002D7E6C"/>
    <w:rsid w:val="002E3F9F"/>
    <w:rsid w:val="00312ECD"/>
    <w:rsid w:val="00341741"/>
    <w:rsid w:val="00357344"/>
    <w:rsid w:val="0035758F"/>
    <w:rsid w:val="00372C3B"/>
    <w:rsid w:val="003A3787"/>
    <w:rsid w:val="003D2557"/>
    <w:rsid w:val="003D78E1"/>
    <w:rsid w:val="003E40A8"/>
    <w:rsid w:val="003F544A"/>
    <w:rsid w:val="004007F9"/>
    <w:rsid w:val="004303ED"/>
    <w:rsid w:val="00436373"/>
    <w:rsid w:val="004407D7"/>
    <w:rsid w:val="00444AEA"/>
    <w:rsid w:val="00445C69"/>
    <w:rsid w:val="00447F1C"/>
    <w:rsid w:val="00456EC5"/>
    <w:rsid w:val="00460B55"/>
    <w:rsid w:val="00464AE6"/>
    <w:rsid w:val="004A177C"/>
    <w:rsid w:val="004A511A"/>
    <w:rsid w:val="004C4256"/>
    <w:rsid w:val="004E176C"/>
    <w:rsid w:val="00501CA1"/>
    <w:rsid w:val="00504E2B"/>
    <w:rsid w:val="00514D7B"/>
    <w:rsid w:val="00515534"/>
    <w:rsid w:val="00530A3B"/>
    <w:rsid w:val="00546E8D"/>
    <w:rsid w:val="00570445"/>
    <w:rsid w:val="00585218"/>
    <w:rsid w:val="00587B45"/>
    <w:rsid w:val="00591A66"/>
    <w:rsid w:val="005A610A"/>
    <w:rsid w:val="005B0A6E"/>
    <w:rsid w:val="005B41B3"/>
    <w:rsid w:val="005B7CF4"/>
    <w:rsid w:val="005F4853"/>
    <w:rsid w:val="00616697"/>
    <w:rsid w:val="006324FF"/>
    <w:rsid w:val="0064745E"/>
    <w:rsid w:val="00685350"/>
    <w:rsid w:val="006B0649"/>
    <w:rsid w:val="0073425C"/>
    <w:rsid w:val="00786DDD"/>
    <w:rsid w:val="007A1550"/>
    <w:rsid w:val="007D1944"/>
    <w:rsid w:val="007E2490"/>
    <w:rsid w:val="007E5BDD"/>
    <w:rsid w:val="007E759D"/>
    <w:rsid w:val="008477E4"/>
    <w:rsid w:val="00862147"/>
    <w:rsid w:val="00864A79"/>
    <w:rsid w:val="00884F5E"/>
    <w:rsid w:val="0088535B"/>
    <w:rsid w:val="008E3E85"/>
    <w:rsid w:val="008E4857"/>
    <w:rsid w:val="008F22F5"/>
    <w:rsid w:val="00902B42"/>
    <w:rsid w:val="00903A5F"/>
    <w:rsid w:val="00904CF3"/>
    <w:rsid w:val="00913038"/>
    <w:rsid w:val="00924BD4"/>
    <w:rsid w:val="00925B54"/>
    <w:rsid w:val="00941219"/>
    <w:rsid w:val="00942E43"/>
    <w:rsid w:val="00942EB1"/>
    <w:rsid w:val="00967E96"/>
    <w:rsid w:val="009B5D93"/>
    <w:rsid w:val="009B75B7"/>
    <w:rsid w:val="009B7985"/>
    <w:rsid w:val="009C49E6"/>
    <w:rsid w:val="009D7BAA"/>
    <w:rsid w:val="009F049A"/>
    <w:rsid w:val="009F0CA7"/>
    <w:rsid w:val="009F270E"/>
    <w:rsid w:val="00A02B68"/>
    <w:rsid w:val="00A05F5D"/>
    <w:rsid w:val="00A13C9B"/>
    <w:rsid w:val="00A17FE7"/>
    <w:rsid w:val="00A262D5"/>
    <w:rsid w:val="00A32C43"/>
    <w:rsid w:val="00A42CF5"/>
    <w:rsid w:val="00A62B7D"/>
    <w:rsid w:val="00A71E12"/>
    <w:rsid w:val="00A826B8"/>
    <w:rsid w:val="00AA0B56"/>
    <w:rsid w:val="00AA2ED1"/>
    <w:rsid w:val="00AA44B0"/>
    <w:rsid w:val="00AB0939"/>
    <w:rsid w:val="00AB0F69"/>
    <w:rsid w:val="00AC4F69"/>
    <w:rsid w:val="00AC7CB7"/>
    <w:rsid w:val="00B02578"/>
    <w:rsid w:val="00B04CBF"/>
    <w:rsid w:val="00B14E26"/>
    <w:rsid w:val="00B65E2D"/>
    <w:rsid w:val="00B74E61"/>
    <w:rsid w:val="00B95464"/>
    <w:rsid w:val="00B96304"/>
    <w:rsid w:val="00BB3FE3"/>
    <w:rsid w:val="00BF6B49"/>
    <w:rsid w:val="00C04469"/>
    <w:rsid w:val="00C319F3"/>
    <w:rsid w:val="00C5105C"/>
    <w:rsid w:val="00C60634"/>
    <w:rsid w:val="00C91997"/>
    <w:rsid w:val="00CB2F42"/>
    <w:rsid w:val="00D4257B"/>
    <w:rsid w:val="00D45377"/>
    <w:rsid w:val="00D874CC"/>
    <w:rsid w:val="00DA1845"/>
    <w:rsid w:val="00DB44B0"/>
    <w:rsid w:val="00DE7F4C"/>
    <w:rsid w:val="00DF6D71"/>
    <w:rsid w:val="00E11805"/>
    <w:rsid w:val="00E42AED"/>
    <w:rsid w:val="00E6691F"/>
    <w:rsid w:val="00E83CF5"/>
    <w:rsid w:val="00E86A0B"/>
    <w:rsid w:val="00E9032A"/>
    <w:rsid w:val="00EC4D48"/>
    <w:rsid w:val="00ED28E9"/>
    <w:rsid w:val="00EE34AF"/>
    <w:rsid w:val="00F17EB4"/>
    <w:rsid w:val="00F45A37"/>
    <w:rsid w:val="00F717AE"/>
    <w:rsid w:val="00FA5A24"/>
    <w:rsid w:val="00FD6D16"/>
    <w:rsid w:val="00FD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4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2EC0B-52D4-4726-A813-5C65CB095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apital, Inc.</Company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9-15T14:15:00Z</dcterms:created>
  <dcterms:modified xsi:type="dcterms:W3CDTF">2017-03-10T21:50:00Z</dcterms:modified>
</cp:coreProperties>
</file>